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328" w:type="dxa"/>
        <w:tblLook w:val="04A0" w:firstRow="1" w:lastRow="0" w:firstColumn="1" w:lastColumn="0" w:noHBand="0" w:noVBand="1"/>
      </w:tblPr>
      <w:tblGrid>
        <w:gridCol w:w="1080"/>
        <w:gridCol w:w="905"/>
        <w:gridCol w:w="866"/>
        <w:gridCol w:w="866"/>
        <w:gridCol w:w="866"/>
        <w:gridCol w:w="866"/>
        <w:gridCol w:w="866"/>
        <w:gridCol w:w="13"/>
      </w:tblGrid>
      <w:tr w:rsidR="00882BE5" w:rsidRPr="005D4590" w:rsidTr="00BB7BF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E5" w:rsidRPr="005D4590" w:rsidRDefault="00882BE5" w:rsidP="00BB7BF1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524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ntreated</w:t>
            </w:r>
          </w:p>
        </w:tc>
      </w:tr>
      <w:tr w:rsidR="00882BE5" w:rsidRPr="005D4590" w:rsidTr="00BB7BF1">
        <w:trPr>
          <w:gridAfter w:val="1"/>
          <w:wAfter w:w="13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4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52.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75.5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32.7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80.0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34.4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45.31</w:t>
            </w:r>
          </w:p>
        </w:tc>
      </w:tr>
      <w:tr w:rsidR="00882BE5" w:rsidRPr="005D4590" w:rsidTr="00BB7BF1">
        <w:trPr>
          <w:gridAfter w:val="1"/>
          <w:wAfter w:w="13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5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78.4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1.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39.5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7.0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73.0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3.33</w:t>
            </w:r>
          </w:p>
        </w:tc>
      </w:tr>
      <w:tr w:rsidR="00882BE5" w:rsidRPr="005D4590" w:rsidTr="00BB7BF1">
        <w:trPr>
          <w:gridAfter w:val="1"/>
          <w:wAfter w:w="13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13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64.1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37.8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9.7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31.2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9.5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9.36</w:t>
            </w:r>
          </w:p>
        </w:tc>
      </w:tr>
      <w:tr w:rsidR="00882BE5" w:rsidRPr="005D4590" w:rsidTr="00BB7BF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BE5" w:rsidRPr="005D4590" w:rsidRDefault="00882BE5" w:rsidP="00BB7B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5D45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5D45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m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24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hour after treatment</w:t>
            </w:r>
          </w:p>
        </w:tc>
      </w:tr>
      <w:tr w:rsidR="00882BE5" w:rsidRPr="005D4590" w:rsidTr="00BB7BF1">
        <w:trPr>
          <w:gridAfter w:val="1"/>
          <w:wAfter w:w="13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4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94.8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8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91.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12.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71.4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52.73</w:t>
            </w:r>
          </w:p>
        </w:tc>
      </w:tr>
      <w:tr w:rsidR="00882BE5" w:rsidRPr="005D4590" w:rsidTr="00BB7BF1">
        <w:trPr>
          <w:gridAfter w:val="1"/>
          <w:wAfter w:w="13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5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1.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9.0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5.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22.8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6.5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0.2</w:t>
            </w:r>
          </w:p>
        </w:tc>
      </w:tr>
      <w:tr w:rsidR="00882BE5" w:rsidRPr="005D4590" w:rsidTr="00BB7BF1">
        <w:trPr>
          <w:gridAfter w:val="1"/>
          <w:wAfter w:w="13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13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90.9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0.0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70.7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93.3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9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BE5" w:rsidRPr="005D4590" w:rsidRDefault="00882BE5" w:rsidP="00BB7BF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45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32.66</w:t>
            </w:r>
          </w:p>
        </w:tc>
      </w:tr>
    </w:tbl>
    <w:p w:rsidR="00B334A5" w:rsidRDefault="00882BE5">
      <w:bookmarkStart w:id="0" w:name="_GoBack"/>
      <w:bookmarkEnd w:id="0"/>
    </w:p>
    <w:sectPr w:rsidR="00B33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BE5"/>
    <w:rsid w:val="00240304"/>
    <w:rsid w:val="00882BE5"/>
    <w:rsid w:val="00FE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627BC8-EC0F-4D8E-BDBC-D13D19168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2B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 ding</dc:creator>
  <cp:keywords/>
  <dc:description/>
  <cp:lastModifiedBy>zhi ding</cp:lastModifiedBy>
  <cp:revision>1</cp:revision>
  <dcterms:created xsi:type="dcterms:W3CDTF">2016-06-29T15:46:00Z</dcterms:created>
  <dcterms:modified xsi:type="dcterms:W3CDTF">2016-06-29T15:47:00Z</dcterms:modified>
</cp:coreProperties>
</file>